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2" w:leader="none"/>
        </w:tabs>
        <w:jc w:val="left"/>
        <w:rPr>
          <w:rFonts w:ascii="Times New Roman" w:hAnsi="Times New Roman" w:eastAsia="黑体" w:cs="Times New Roman"/>
          <w:b/>
          <w:b/>
          <w:bCs/>
          <w:sz w:val="28"/>
          <w:szCs w:val="28"/>
        </w:rPr>
      </w:pPr>
      <w:r>
        <w:rPr>
          <w:rFonts w:eastAsia="黑体" w:cs="Times New Roman" w:ascii="Times New Roman" w:hAnsi="Times New Roman"/>
          <w:b/>
          <w:bCs/>
          <w:sz w:val="28"/>
          <w:szCs w:val="28"/>
        </w:rPr>
        <w:t>Table</w:t>
      </w:r>
      <w:r>
        <w:rPr>
          <w:rFonts w:eastAsia="黑体" w:cs="Times New Roman" w:ascii="Times New Roman" w:hAnsi="Times New Roman"/>
          <w:b/>
          <w:bCs/>
          <w:sz w:val="28"/>
          <w:szCs w:val="28"/>
        </w:rPr>
        <w:t xml:space="preserve"> 1</w:t>
      </w:r>
      <w:r>
        <w:rPr>
          <w:rFonts w:eastAsia="黑体" w:cs="Times New Roman" w:ascii="Times New Roman" w:hAnsi="Times New Roman"/>
          <w:b/>
          <w:bCs/>
          <w:sz w:val="28"/>
          <w:szCs w:val="28"/>
          <w:lang w:val="en-US" w:eastAsia="zh-CN"/>
        </w:rPr>
        <w:t>1</w:t>
      </w:r>
      <w:r>
        <w:rPr>
          <w:rFonts w:eastAsia="黑体" w:cs="Times New Roman" w:ascii="Times New Roman" w:hAnsi="Times New Roman"/>
          <w:b/>
          <w:bCs/>
          <w:sz w:val="28"/>
          <w:szCs w:val="28"/>
        </w:rPr>
        <w:t xml:space="preserve"> </w:t>
      </w:r>
      <w:bookmarkStart w:id="0" w:name="OLE_LINK343"/>
      <w:bookmarkEnd w:id="0"/>
      <w:r>
        <w:rPr>
          <w:rFonts w:eastAsia="黑体" w:cs="Times New Roman" w:ascii="Times New Roman" w:hAnsi="Times New Roman"/>
          <w:b/>
          <w:bCs/>
          <w:sz w:val="28"/>
          <w:szCs w:val="28"/>
        </w:rPr>
        <w:t xml:space="preserve">Selected questions </w:t>
      </w:r>
      <w:r>
        <w:rPr>
          <w:rFonts w:eastAsia="黑体" w:cs="Times New Roman" w:ascii="Times New Roman" w:hAnsi="Times New Roman"/>
          <w:b/>
          <w:bCs/>
          <w:sz w:val="28"/>
          <w:szCs w:val="28"/>
          <w:lang w:val="en-US" w:eastAsia="zh-CN"/>
        </w:rPr>
        <w:t>from the</w:t>
      </w:r>
      <w:r>
        <w:rPr>
          <w:rFonts w:eastAsia="黑体" w:cs="Times New Roman" w:ascii="Times New Roman" w:hAnsi="Times New Roman"/>
          <w:b/>
          <w:bCs/>
          <w:sz w:val="28"/>
          <w:szCs w:val="28"/>
        </w:rPr>
        <w:t xml:space="preserve"> CFPS</w:t>
      </w:r>
      <w:r>
        <w:rPr>
          <w:rFonts w:eastAsia="黑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questionnaire</w:t>
      </w:r>
      <w:r>
        <w:rPr>
          <w:rFonts w:eastAsia="黑体" w:cs="Times New Roman" w:ascii="Times New Roman" w:hAnsi="Times New Roman"/>
          <w:b/>
          <w:bCs/>
          <w:sz w:val="28"/>
          <w:szCs w:val="28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4783"/>
        <w:gridCol w:w="2872"/>
      </w:tblGrid>
      <w:tr>
        <w:trPr/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Code</w:t>
            </w:r>
          </w:p>
        </w:tc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Question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Answer</w:t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QM20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4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How happy are you?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［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0...10</w:t>
            </w: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］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0 is the lowest, 10 is the highest)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3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bookmarkStart w:id="1" w:name="OLE_LINK344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On average,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household 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ood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snacks, drinks, tobacco, alcohol, etc.?</w:t>
            </w:r>
            <w:bookmarkEnd w:id="1"/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>
          <w:trHeight w:val="486" w:hRule="atLeast"/>
        </w:trPr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bookmarkStart w:id="2" w:name="OLE_LINK346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Over the last year,</w:t>
            </w:r>
            <w:bookmarkStart w:id="3" w:name="OLE_LINK348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</w:t>
            </w:r>
            <w:bookmarkEnd w:id="3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clothes, shoes and hats?</w:t>
            </w:r>
            <w:bookmarkEnd w:id="2"/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>
          <w:trHeight w:val="912" w:hRule="atLeast"/>
        </w:trPr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2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Over the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ast year,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bookmarkStart w:id="4" w:name="OLE_LINK351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bookmarkEnd w:id="4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cultural entertainment, including books, magazines, going to the movies and theater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3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bookmarkStart w:id="5" w:name="OLE_LINK349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</w:t>
            </w:r>
            <w:bookmarkStart w:id="6" w:name="OLE_LINK352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</w:t>
            </w:r>
            <w:bookmarkEnd w:id="6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 travel?</w:t>
            </w:r>
            <w:bookmarkEnd w:id="5"/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>
          <w:trHeight w:val="600" w:hRule="atLeast"/>
        </w:trPr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4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</w:t>
            </w:r>
            <w:bookmarkStart w:id="7" w:name="OLE_LINK353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</w:t>
            </w:r>
            <w:bookmarkEnd w:id="7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central heating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5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</w:t>
            </w:r>
            <w:bookmarkStart w:id="8" w:name="OLE_LINK354"/>
            <w:bookmarkStart w:id="9" w:name="OLE_LINK355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bookmarkEnd w:id="9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property (including parking and sanitation)?</w:t>
            </w:r>
            <w:bookmarkEnd w:id="8"/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6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repairs and renovations house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7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the car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8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purchase and maintain other means of transportation (such as bicycles, electric bicycles), communication tools (such as mobile phones) and accessories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09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buy or maintain furniture, appliances and other consumer durables such as cars, computers, appliances, jewelry, antiques, high-end Musical Instruments, etc.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10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education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1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bookmarkStart w:id="10" w:name="OLE_LINK347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</w:t>
            </w:r>
            <w:bookmarkEnd w:id="10"/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household 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medical care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12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household o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 health care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13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household 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haircuts and beauty treatments (including cosmetics, treatments, massages, etc.)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P514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Over the last year, what was the total amount spent by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your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household 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commercial insurance, such as medical insurance, auto insurance, home and property insurance, commercial life insurance, etc.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RESP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Which member of your family is most familiar with your family</w:t>
            </w:r>
            <w:r>
              <w:rPr>
                <w:rFonts w:eastAsia="宋体" w:cs="宋体" w:ascii="宋体" w:hAnsi="宋体"/>
                <w:sz w:val="15"/>
                <w:szCs w:val="15"/>
                <w:lang w:eastAsia="en-US"/>
              </w:rPr>
              <w:t>’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s income and expenses over the past 12 months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QP20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How do you describe yourself  health</w:t>
            </w: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？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1)Very health; (2)Rather health; (3)Moderately healthy; (4)Not very health;  (5)Unhealth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du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The highest education of the respondent: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1)Illiterate /semi-literate; (2)Primary school; (3)Junior high school; (4)Senior high school /Vocational school ; (5)Junior college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6)University; (7)Master; (8)Doctor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9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Never went to school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BC6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The type of household registration is: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1)Agriculture(Rural); (2)Non-Agriculture (Urban );  (3)Not registered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QI30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What kinds of endowment insurance of the respondent insured for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Receive retirement funds from the organs or institutions; (2)Basic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pensi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insurance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3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Company-sponsored retirement insurance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4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Commercial endowment insurance; (5)</w:t>
            </w:r>
            <w:bookmarkStart w:id="11" w:name="OLE_LINK358"/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 xml:space="preserve">Rural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pension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insurance</w:t>
            </w:r>
            <w:bookmarkEnd w:id="11"/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6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>N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w rural social pension insurance; (7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Urban residents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pension 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insurance;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8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Others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;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9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None of the above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mlcount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amily size of respondent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Specific amount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FINC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Over the last year, What is the overall income for your household, considering business revenue, salary income, rental income, government allowances, and financial support from non-family members?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E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xact expenses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BC4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bookmarkStart w:id="12" w:name="OLE_LINK357"/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T</w:t>
            </w:r>
            <w:bookmarkStart w:id="13" w:name="OLE_LINK356"/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he marital status of the respondents is</w:t>
            </w:r>
            <w:bookmarkEnd w:id="12"/>
            <w:bookmarkEnd w:id="13"/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: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1)Never married; (2)Have a spouse (in marriage); (3)</w:t>
            </w:r>
            <w:r>
              <w:rPr>
                <w:rFonts w:cs="Times New Roman" w:ascii="Times New Roman" w:hAnsi="Times New Roman"/>
                <w:sz w:val="15"/>
                <w:szCs w:val="15"/>
                <w:lang w:eastAsia="en-US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Cohabitation; (4)Divorced; (5)Widowed</w:t>
            </w:r>
          </w:p>
        </w:tc>
      </w:tr>
      <w:tr>
        <w:trPr/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QN12016</w:t>
            </w:r>
          </w:p>
        </w:tc>
        <w:tc>
          <w:tcPr>
            <w:tcW w:w="4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How confident are you about your future?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［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1...5</w:t>
            </w: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］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eastAsia="en-US"/>
              </w:rPr>
              <w:t>(1 is the lowest, 5 is the highest)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  <w:t>Source: CFPS201</w:t>
      </w:r>
      <w:r>
        <w:rPr>
          <w:rFonts w:eastAsia="宋体" w:cs="Times New Roman" w:ascii="Times New Roman" w:hAnsi="Times New Roman"/>
          <w:sz w:val="15"/>
          <w:szCs w:val="15"/>
        </w:rPr>
        <w:t>4, 2018 and 2020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8:00:01Z</dcterms:created>
  <dc:creator>HUAWEI</dc:creator>
  <dc:description/>
  <dc:language>en-US</dc:language>
  <cp:lastModifiedBy>甜甜</cp:lastModifiedBy>
  <dcterms:modified xsi:type="dcterms:W3CDTF">2024-07-19T13:47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8EC0EF16BF4738BA35741EC9EB172B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